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F0543" w14:textId="6A09F877" w:rsidR="00345C99" w:rsidRDefault="00345C99" w:rsidP="00345C99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815A0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A/chicken/Zhe Jiang/2023010/2023</w:t>
      </w:r>
      <w:r w:rsidRPr="00815A0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（</w:t>
      </w:r>
      <w:r w:rsidRPr="00815A0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H9N2</w:t>
      </w:r>
      <w:r w:rsidRPr="00815A0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）</w:t>
      </w:r>
      <w:r w:rsidRPr="00815A0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HA</w:t>
      </w:r>
      <w:r w:rsidRPr="00345C99">
        <w:rPr>
          <w:rFonts w:ascii="Arial" w:hAnsi="Arial" w:cs="Arial"/>
          <w:color w:val="333333"/>
          <w:sz w:val="36"/>
          <w:szCs w:val="36"/>
          <w:shd w:val="clear" w:color="auto" w:fill="FFFFFF"/>
        </w:rPr>
        <w:t xml:space="preserve"> </w:t>
      </w:r>
      <w:r w:rsidRPr="00345C9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gene sequence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：</w:t>
      </w:r>
    </w:p>
    <w:p w14:paraId="3B2991D0" w14:textId="77777777" w:rsidR="00345C99" w:rsidRPr="00815A00" w:rsidRDefault="00345C99" w:rsidP="00345C99">
      <w:pPr>
        <w:widowControl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15A0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TGGAGACAGTATCACTAATAACTATACTAGTAGTGGCAACAGTAAGCAATGCAGATAAGATCTGCATCGGCTATCAATCAACAAACTCCACGGAAACTGTGGACACACTAACAGAAAACAATGTCCCTGTAACACATGCCAAAGAACTGCTCCACACAGAGCATAATGGGATGCTGTGTGCAACAAGCTTGGGACATCCTCTTATTCTAGACACCTGCACCATTGAAGGTCTAATTTATGGCAATCCTTCTTGTGATCCATTGCTGGGAGGAAGAGAATGGTCTTATATCGTCGAGAGGCCATCAGCCGTTAACGGATTATGTTATCCCGGGAATGTAGAAAATCTAGAAGAGCTAAGATCACTTTTTAGTTCTTCTAGGTCTTATCAAAGGATCCAGATCTTTCCAGACACAATCTGGAATGTGTCTTACAGTGGGACAAGCAAAGCATGCTCGGATTCATTCTACAGAAGCATGAGATGGTTGACTCAAAAGAACAACGCTTACCCTACCCAAGATGCTCAATACACAAATAATCAAGGAAAGAACATTCTTTTCATGTGGGGTATAAATCATCCACCCACCGATACTGTGCAGACAAATCTGTACACCAGAACCGACACAACAACGAGTGTGGCAACAGAGGAAATGAATAGGGTCTTCAAACCATTGATAGGACCAAGGCCTCTTGTCAACGGTCCGATGGGAAGAATTAATTATTATTGGTCGGTATTGAAACCGGGCCAAACACTGCGGATAAAATCTGATGGGAATCTAATAGCTCCATGGTATGGACACATCCTTTCAGGAGAGAGCCACGGAAGAATCCTAAAGACTGACTTAAAAATGGGTAGCTGCACAGTGCAGTGTCAAACAGAGAAAGGTGGCTTAAACACAACATTGCCCTTCCAAAATGTAAGTAAGTATGCATTTGGAAACTGCTCAAAGTACATTGGTGTAAAGAGTCTCAAACTTGCAGTTGGTCTGAGGAATGTGCCTTCTAGATCTAGCAGAGGACTATTTGGGGCCATAGCAGGATTTATAGAGGGAGGTTGGTCAGGACTGGTTGCTGGTTGGTATGGGTTCCAGCATTCAAATGACCAAGGGGTTGGTATGGCAGCAGATAGAGATTCAACCCAAAAGGCAATTGATAAAATAACATCCAAAGTGAATAATATAGTCGACAAAATGAACAAGCAGTATGAAATCATTGATCATGAGTTCAGTGAGGTAGAAACTAGGCTTAACATGATCAATGATAAGGTTGATGATCAAATCCAAGATATATGGGCATATAATGCAGAATTGCTAGTTCTGCTTGAAAACCAGAAAACACTCGATGAACATGACGCTAATGTAAACAATCTATATAATAAAGTGAAGAGGGCATTGGGTTCCAATGCAGTGGAAGATGGGAGAGGATGTTTCGAGCTATACCACAAATGCGATGACCATTGCATGGAGACAATTCGGAATGGGAC</w:t>
      </w:r>
      <w:r w:rsidRPr="00815A0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lastRenderedPageBreak/>
        <w:t>CTACAACAGGAGGAAGTATCAAGAGGAATCAAAATTAGAAAGACAGAAAATAGAGGGGGTCAAGCTGGAATCTGAAGAAACTTACAAAATCCTCACCATTTATTCGACTGTCGCCTCATCCCTTGTGATTGCAATGGGGTTTGCTGCCTTTTTGTTCTGGGCCATG</w:t>
      </w:r>
    </w:p>
    <w:p w14:paraId="6362E94F" w14:textId="77777777" w:rsidR="00EC362A" w:rsidRDefault="00EC362A">
      <w:pPr>
        <w:rPr>
          <w:rFonts w:hint="eastAsia"/>
        </w:rPr>
      </w:pPr>
    </w:p>
    <w:sectPr w:rsidR="00EC3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9BDB9" w14:textId="77777777" w:rsidR="009063FE" w:rsidRDefault="009063FE" w:rsidP="00345C99">
      <w:pPr>
        <w:rPr>
          <w:rFonts w:hint="eastAsia"/>
        </w:rPr>
      </w:pPr>
      <w:r>
        <w:separator/>
      </w:r>
    </w:p>
  </w:endnote>
  <w:endnote w:type="continuationSeparator" w:id="0">
    <w:p w14:paraId="09C68F56" w14:textId="77777777" w:rsidR="009063FE" w:rsidRDefault="009063FE" w:rsidP="00345C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D6B2F" w14:textId="77777777" w:rsidR="009063FE" w:rsidRDefault="009063FE" w:rsidP="00345C99">
      <w:pPr>
        <w:rPr>
          <w:rFonts w:hint="eastAsia"/>
        </w:rPr>
      </w:pPr>
      <w:r>
        <w:separator/>
      </w:r>
    </w:p>
  </w:footnote>
  <w:footnote w:type="continuationSeparator" w:id="0">
    <w:p w14:paraId="73866DFB" w14:textId="77777777" w:rsidR="009063FE" w:rsidRDefault="009063FE" w:rsidP="00345C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7A7"/>
    <w:rsid w:val="00345C99"/>
    <w:rsid w:val="00462354"/>
    <w:rsid w:val="004F2DB6"/>
    <w:rsid w:val="00523A12"/>
    <w:rsid w:val="00652BA6"/>
    <w:rsid w:val="007D02EB"/>
    <w:rsid w:val="009063FE"/>
    <w:rsid w:val="009C07A7"/>
    <w:rsid w:val="00A14BFD"/>
    <w:rsid w:val="00AC2B8D"/>
    <w:rsid w:val="00D95B91"/>
    <w:rsid w:val="00EC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95CCC"/>
  <w15:chartTrackingRefBased/>
  <w15:docId w15:val="{329C63B1-FB0E-4E4B-B901-155AB4D0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C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07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0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07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07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07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7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07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07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07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07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07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07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07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07A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07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07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07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07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07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0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07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07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07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07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07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07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07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07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07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5C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5C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5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5C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婷 王</cp:lastModifiedBy>
  <cp:revision>2</cp:revision>
  <dcterms:created xsi:type="dcterms:W3CDTF">2025-04-22T12:29:00Z</dcterms:created>
  <dcterms:modified xsi:type="dcterms:W3CDTF">2025-04-22T13:00:00Z</dcterms:modified>
</cp:coreProperties>
</file>